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A1E04" w14:textId="77777777" w:rsidR="00AE1B90" w:rsidRDefault="00AE1B90" w:rsidP="00AE1B9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>Appendix B</w:t>
      </w:r>
    </w:p>
    <w:p w14:paraId="4BDE5240" w14:textId="77777777" w:rsidR="00AE1B90" w:rsidRDefault="00AE1B90" w:rsidP="00AE1B90">
      <w:pPr>
        <w:spacing w:line="360" w:lineRule="auto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>Table B</w:t>
      </w:r>
    </w:p>
    <w:p w14:paraId="2B063013" w14:textId="77777777" w:rsidR="00AE1B90" w:rsidRPr="00BF1589" w:rsidRDefault="00AE1B90" w:rsidP="00AE1B90">
      <w:pPr>
        <w:spacing w:line="360" w:lineRule="auto"/>
        <w:rPr>
          <w:rFonts w:ascii="Times New Roman" w:eastAsia="Times New Roman" w:hAnsi="Times New Roman" w:cs="Times New Roman"/>
          <w:i/>
          <w:iCs/>
          <w:color w:val="2E2E2E"/>
          <w:sz w:val="24"/>
          <w:szCs w:val="24"/>
          <w:lang w:val="en-GB"/>
        </w:rPr>
      </w:pPr>
      <w:r w:rsidRPr="007B0F55">
        <w:rPr>
          <w:rFonts w:ascii="Times New Roman" w:eastAsia="Times New Roman" w:hAnsi="Times New Roman" w:cs="Times New Roman"/>
          <w:i/>
          <w:iCs/>
          <w:color w:val="2E2E2E"/>
          <w:sz w:val="24"/>
          <w:szCs w:val="24"/>
          <w:lang w:val="en-GB"/>
        </w:rPr>
        <w:t xml:space="preserve">Accuracy model in the </w:t>
      </w:r>
      <w:r>
        <w:rPr>
          <w:rFonts w:ascii="Times New Roman" w:eastAsia="Times New Roman" w:hAnsi="Times New Roman" w:cs="Times New Roman"/>
          <w:i/>
          <w:iCs/>
          <w:color w:val="2E2E2E"/>
          <w:sz w:val="24"/>
          <w:szCs w:val="24"/>
          <w:lang w:val="en-GB"/>
        </w:rPr>
        <w:t>same-day group</w:t>
      </w:r>
      <w:r w:rsidRPr="00DA517C">
        <w:rPr>
          <w:rFonts w:ascii="Times New Roman" w:eastAsia="Times New Roman" w:hAnsi="Times New Roman" w:cs="Times New Roman"/>
          <w:i/>
          <w:iCs/>
          <w:color w:val="2E2E2E"/>
          <w:sz w:val="24"/>
          <w:szCs w:val="24"/>
          <w:lang w:val="en-GB"/>
        </w:rPr>
        <w:t xml:space="preserve"> including awareness of which colour matched the highest inten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972"/>
        <w:gridCol w:w="1094"/>
        <w:gridCol w:w="1383"/>
      </w:tblGrid>
      <w:tr w:rsidR="00AE1B90" w:rsidRPr="00BF1589" w14:paraId="337201FF" w14:textId="77777777" w:rsidTr="00CB3A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F260A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131F01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94D3D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352250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AE1B90" w:rsidRPr="00BF1589" w14:paraId="33EF436E" w14:textId="77777777" w:rsidTr="00CB3A9A">
        <w:tc>
          <w:tcPr>
            <w:tcW w:w="0" w:type="auto"/>
            <w:tcBorders>
              <w:top w:val="single" w:sz="4" w:space="0" w:color="auto"/>
            </w:tcBorders>
          </w:tcPr>
          <w:p w14:paraId="37C3708C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C18DB0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3.0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65892F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4C874D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2.535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3.717</w:t>
            </w:r>
          </w:p>
        </w:tc>
      </w:tr>
      <w:tr w:rsidR="00AE1B90" w:rsidRPr="00BF1589" w14:paraId="0609CC86" w14:textId="77777777" w:rsidTr="00CB3A9A">
        <w:tc>
          <w:tcPr>
            <w:tcW w:w="0" w:type="auto"/>
          </w:tcPr>
          <w:p w14:paraId="7CFA9E1C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Congruency</w:t>
            </w:r>
          </w:p>
        </w:tc>
        <w:tc>
          <w:tcPr>
            <w:tcW w:w="0" w:type="auto"/>
          </w:tcPr>
          <w:p w14:paraId="35909F7E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0" w:type="auto"/>
          </w:tcPr>
          <w:p w14:paraId="0843806A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0" w:type="auto"/>
          </w:tcPr>
          <w:p w14:paraId="20A21B9B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172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291</w:t>
            </w:r>
          </w:p>
        </w:tc>
      </w:tr>
      <w:tr w:rsidR="00AE1B90" w:rsidRPr="00BF1589" w14:paraId="588444E7" w14:textId="77777777" w:rsidTr="00CB3A9A">
        <w:tc>
          <w:tcPr>
            <w:tcW w:w="0" w:type="auto"/>
          </w:tcPr>
          <w:p w14:paraId="40F7E189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Pulse intensity</w:t>
            </w:r>
          </w:p>
        </w:tc>
        <w:tc>
          <w:tcPr>
            <w:tcW w:w="0" w:type="auto"/>
          </w:tcPr>
          <w:p w14:paraId="009408BC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</w:tcPr>
          <w:p w14:paraId="4A1FBE1B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0" w:type="auto"/>
          </w:tcPr>
          <w:p w14:paraId="3ECCF949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202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255</w:t>
            </w:r>
          </w:p>
        </w:tc>
      </w:tr>
      <w:tr w:rsidR="00AE1B90" w:rsidRPr="00BF1589" w14:paraId="48698441" w14:textId="77777777" w:rsidTr="00CB3A9A">
        <w:tc>
          <w:tcPr>
            <w:tcW w:w="0" w:type="auto"/>
          </w:tcPr>
          <w:p w14:paraId="65543486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Awareness</w:t>
            </w:r>
          </w:p>
        </w:tc>
        <w:tc>
          <w:tcPr>
            <w:tcW w:w="0" w:type="auto"/>
          </w:tcPr>
          <w:p w14:paraId="6A6FD404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206</w:t>
            </w:r>
          </w:p>
        </w:tc>
        <w:tc>
          <w:tcPr>
            <w:tcW w:w="0" w:type="auto"/>
          </w:tcPr>
          <w:p w14:paraId="5F258766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0" w:type="auto"/>
          </w:tcPr>
          <w:p w14:paraId="3DC84E1D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752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384</w:t>
            </w:r>
          </w:p>
        </w:tc>
      </w:tr>
      <w:tr w:rsidR="00AE1B90" w:rsidRPr="00BF1589" w14:paraId="6A7D5606" w14:textId="77777777" w:rsidTr="00CB3A9A">
        <w:tc>
          <w:tcPr>
            <w:tcW w:w="0" w:type="auto"/>
          </w:tcPr>
          <w:p w14:paraId="130383AA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Congruency*Pulse intensity</w:t>
            </w:r>
          </w:p>
        </w:tc>
        <w:tc>
          <w:tcPr>
            <w:tcW w:w="0" w:type="auto"/>
          </w:tcPr>
          <w:p w14:paraId="08DEC044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0" w:type="auto"/>
          </w:tcPr>
          <w:p w14:paraId="6482AA52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0" w:type="auto"/>
          </w:tcPr>
          <w:p w14:paraId="03CCFFC8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24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492</w:t>
            </w:r>
          </w:p>
        </w:tc>
      </w:tr>
      <w:tr w:rsidR="00AE1B90" w:rsidRPr="00BF1589" w14:paraId="69573ADF" w14:textId="77777777" w:rsidTr="00CB3A9A">
        <w:tc>
          <w:tcPr>
            <w:tcW w:w="0" w:type="auto"/>
          </w:tcPr>
          <w:p w14:paraId="655A1120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Congruency*Guess</w:t>
            </w:r>
          </w:p>
        </w:tc>
        <w:tc>
          <w:tcPr>
            <w:tcW w:w="0" w:type="auto"/>
          </w:tcPr>
          <w:p w14:paraId="4B4FD683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</w:tcPr>
          <w:p w14:paraId="50E529EB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0" w:type="auto"/>
          </w:tcPr>
          <w:p w14:paraId="0285FD68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229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229</w:t>
            </w:r>
          </w:p>
        </w:tc>
      </w:tr>
      <w:tr w:rsidR="00AE1B90" w:rsidRPr="00BF1589" w14:paraId="514E3098" w14:textId="77777777" w:rsidTr="00CB3A9A">
        <w:tc>
          <w:tcPr>
            <w:tcW w:w="0" w:type="auto"/>
          </w:tcPr>
          <w:p w14:paraId="527A70C7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Pulse intensity*Guess</w:t>
            </w:r>
          </w:p>
        </w:tc>
        <w:tc>
          <w:tcPr>
            <w:tcW w:w="0" w:type="auto"/>
          </w:tcPr>
          <w:p w14:paraId="3E456520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0" w:type="auto"/>
          </w:tcPr>
          <w:p w14:paraId="07454682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0" w:type="auto"/>
          </w:tcPr>
          <w:p w14:paraId="07AEA074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247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228</w:t>
            </w:r>
          </w:p>
        </w:tc>
      </w:tr>
      <w:tr w:rsidR="00AE1B90" w:rsidRPr="00BF1589" w14:paraId="2EC41D8C" w14:textId="77777777" w:rsidTr="00CB3A9A">
        <w:tc>
          <w:tcPr>
            <w:tcW w:w="0" w:type="auto"/>
            <w:tcBorders>
              <w:bottom w:val="single" w:sz="4" w:space="0" w:color="auto"/>
            </w:tcBorders>
          </w:tcPr>
          <w:p w14:paraId="3FAB28BC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Congruency*Pulse intensity*Gu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469542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D8BA1A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848F8" w14:textId="77777777" w:rsidR="00AE1B90" w:rsidRPr="00BF1589" w:rsidRDefault="00AE1B90" w:rsidP="00CB3A9A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285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BF1589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87</w:t>
            </w:r>
          </w:p>
        </w:tc>
      </w:tr>
    </w:tbl>
    <w:p w14:paraId="34AE5A54" w14:textId="77777777" w:rsidR="00AE1B90" w:rsidRDefault="00AE1B90" w:rsidP="00AE1B90">
      <w:pPr>
        <w:spacing w:line="360" w:lineRule="auto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</w:p>
    <w:p w14:paraId="64FD96BC" w14:textId="184B44CE" w:rsidR="00503557" w:rsidRPr="00AE1B90" w:rsidRDefault="00503557" w:rsidP="00AE1B90">
      <w:pPr>
        <w:spacing w:line="360" w:lineRule="auto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</w:p>
    <w:sectPr w:rsidR="00503557" w:rsidRPr="00AE1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90"/>
    <w:rsid w:val="00166EF9"/>
    <w:rsid w:val="00503557"/>
    <w:rsid w:val="00513A20"/>
    <w:rsid w:val="00AE1B90"/>
    <w:rsid w:val="00DB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678E55"/>
  <w15:chartTrackingRefBased/>
  <w15:docId w15:val="{0EA64101-542B-4CEE-8EB2-6DD1E3B88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B90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B90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Held</dc:creator>
  <cp:keywords/>
  <dc:description/>
  <cp:lastModifiedBy>Leslie Held</cp:lastModifiedBy>
  <cp:revision>1</cp:revision>
  <dcterms:created xsi:type="dcterms:W3CDTF">2023-07-07T07:46:00Z</dcterms:created>
  <dcterms:modified xsi:type="dcterms:W3CDTF">2023-07-07T07:47:00Z</dcterms:modified>
</cp:coreProperties>
</file>